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365" w:rsidRPr="00204365" w:rsidRDefault="005551B1" w:rsidP="00204365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eFigure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1. Flow D</w:t>
      </w:r>
      <w:r w:rsidR="00204365" w:rsidRPr="00204365">
        <w:rPr>
          <w:rFonts w:ascii="Arial" w:hAnsi="Arial" w:cs="Arial"/>
          <w:b/>
          <w:sz w:val="24"/>
          <w:szCs w:val="24"/>
        </w:rPr>
        <w:t xml:space="preserve">iagram </w:t>
      </w:r>
      <w:r w:rsidR="001A72C4">
        <w:rPr>
          <w:rFonts w:ascii="Arial" w:hAnsi="Arial" w:cs="Arial"/>
          <w:b/>
          <w:sz w:val="24"/>
          <w:szCs w:val="24"/>
        </w:rPr>
        <w:t>of HCWs</w:t>
      </w:r>
      <w:r>
        <w:rPr>
          <w:rFonts w:ascii="Arial" w:hAnsi="Arial" w:cs="Arial"/>
          <w:b/>
          <w:sz w:val="24"/>
          <w:szCs w:val="24"/>
        </w:rPr>
        <w:t xml:space="preserve">’ Progress </w:t>
      </w:r>
      <w:r w:rsidR="002F6206">
        <w:rPr>
          <w:rFonts w:ascii="Arial" w:hAnsi="Arial" w:cs="Arial"/>
          <w:b/>
          <w:sz w:val="24"/>
          <w:szCs w:val="24"/>
        </w:rPr>
        <w:t>through</w:t>
      </w:r>
      <w:r>
        <w:rPr>
          <w:rFonts w:ascii="Arial" w:hAnsi="Arial" w:cs="Arial"/>
          <w:b/>
          <w:sz w:val="24"/>
          <w:szCs w:val="24"/>
        </w:rPr>
        <w:t xml:space="preserve"> an Observational S</w:t>
      </w:r>
      <w:r w:rsidR="00204365" w:rsidRPr="00204365">
        <w:rPr>
          <w:rFonts w:ascii="Arial" w:hAnsi="Arial" w:cs="Arial"/>
          <w:b/>
          <w:sz w:val="24"/>
          <w:szCs w:val="24"/>
        </w:rPr>
        <w:t>tudy</w:t>
      </w:r>
    </w:p>
    <w:p w:rsidR="00204365" w:rsidRDefault="00204365" w:rsidP="00204365">
      <w:pPr>
        <w:rPr>
          <w:rFonts w:cstheme="minorHAnsi"/>
        </w:rPr>
      </w:pPr>
    </w:p>
    <w:p w:rsidR="00204365" w:rsidRDefault="00204365" w:rsidP="00204365">
      <w:pPr>
        <w:rPr>
          <w:rFonts w:cstheme="minorHAnsi"/>
        </w:rPr>
      </w:pPr>
      <w:r w:rsidRPr="00204365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35030EB" wp14:editId="76717179">
                <wp:simplePos x="0" y="0"/>
                <wp:positionH relativeFrom="margin">
                  <wp:align>left</wp:align>
                </wp:positionH>
                <wp:positionV relativeFrom="paragraph">
                  <wp:posOffset>184611</wp:posOffset>
                </wp:positionV>
                <wp:extent cx="1303020" cy="293370"/>
                <wp:effectExtent l="0" t="0" r="11430" b="11430"/>
                <wp:wrapNone/>
                <wp:docPr id="14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302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6F77AB" w:rsidRDefault="00204365" w:rsidP="00204365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5030EB" id="Rounded Rectangle 14" o:spid="_x0000_s1026" style="position:absolute;margin-left:0;margin-top:14.55pt;width:102.6pt;height:23.1pt;z-index:2517104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" fillcolor="#deeaf6">
                <v:textbox inset="3.6pt,,3.6pt">
                  <w:txbxContent>
                    <w:p w:rsidR="00204365" w:rsidRPr="006F77AB" w:rsidRDefault="00204365" w:rsidP="00204365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Arial" w:hAnsi="Arial" w:cs="Arial"/>
                          <w:color w:val="auto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2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04365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36548CC" wp14:editId="4FA68BDB">
                <wp:simplePos x="0" y="0"/>
                <wp:positionH relativeFrom="margin">
                  <wp:align>center</wp:align>
                </wp:positionH>
                <wp:positionV relativeFrom="paragraph">
                  <wp:posOffset>170642</wp:posOffset>
                </wp:positionV>
                <wp:extent cx="2068830" cy="371475"/>
                <wp:effectExtent l="0" t="0" r="2667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883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Assessed for eligibility (n=1,85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548CC" id="Rectangle 7" o:spid="_x0000_s1027" style="position:absolute;margin-left:0;margin-top:13.45pt;width:162.9pt;height:29.25pt;z-index:2517002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">
                <v:textbox inset=",7.2pt,,7.2pt">
                  <w:txbxContent>
                    <w:p w:rsidR="00204365" w:rsidRPr="00204365" w:rsidRDefault="00204365" w:rsidP="0020436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Assessed for eligibility (n=1,85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04365" w:rsidRPr="00330069" w:rsidRDefault="00204365" w:rsidP="00204365">
      <w:pPr>
        <w:rPr>
          <w:rFonts w:cstheme="minorHAnsi"/>
        </w:rPr>
      </w:pPr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791B2172" wp14:editId="20DF013C">
                <wp:simplePos x="0" y="0"/>
                <wp:positionH relativeFrom="margin">
                  <wp:align>center</wp:align>
                </wp:positionH>
                <wp:positionV relativeFrom="paragraph">
                  <wp:posOffset>268605</wp:posOffset>
                </wp:positionV>
                <wp:extent cx="635" cy="595630"/>
                <wp:effectExtent l="76200" t="0" r="75565" b="5207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595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A499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0;margin-top:21.15pt;width:.05pt;height:46.9pt;flip:x;z-index:251715584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">
                <v:stroke endarrow="block"/>
                <v:shadow color="#ccc"/>
                <w10:wrap anchorx="margin"/>
              </v:shape>
            </w:pict>
          </mc:Fallback>
        </mc:AlternateContent>
      </w:r>
    </w:p>
    <w:p w:rsidR="00204365" w:rsidRDefault="00067E63" w:rsidP="00204365"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631AA23" wp14:editId="6A58F8BF">
                <wp:simplePos x="0" y="0"/>
                <wp:positionH relativeFrom="column">
                  <wp:posOffset>3656330</wp:posOffset>
                </wp:positionH>
                <wp:positionV relativeFrom="paragraph">
                  <wp:posOffset>85898</wp:posOffset>
                </wp:positionV>
                <wp:extent cx="1466850" cy="361315"/>
                <wp:effectExtent l="0" t="0" r="19050" b="1968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685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Missing emails (n=49)</w:t>
                            </w:r>
                          </w:p>
                          <w:p w:rsidR="00204365" w:rsidRPr="00B454F1" w:rsidRDefault="00204365" w:rsidP="00204365">
                            <w:pPr>
                              <w:rPr>
                                <w:rFonts w:cs="Arial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31AA23" id="Rectangle 28" o:spid="_x0000_s1028" style="position:absolute;margin-left:287.9pt;margin-top:6.75pt;width:115.5pt;height:28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">
                <v:textbox inset=",7.2pt,,7.2pt">
                  <w:txbxContent>
                    <w:p w:rsidR="00204365" w:rsidRPr="00204365" w:rsidRDefault="00204365" w:rsidP="00204365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Missing emails (n=49)</w:t>
                      </w:r>
                    </w:p>
                    <w:p w:rsidR="00204365" w:rsidRPr="00B454F1" w:rsidRDefault="00204365" w:rsidP="00204365">
                      <w:pPr>
                        <w:rPr>
                          <w:rFonts w:cs="Arial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724BB749" wp14:editId="5DC36E0B">
                <wp:simplePos x="0" y="0"/>
                <wp:positionH relativeFrom="column">
                  <wp:posOffset>2979420</wp:posOffset>
                </wp:positionH>
                <wp:positionV relativeFrom="paragraph">
                  <wp:posOffset>264333</wp:posOffset>
                </wp:positionV>
                <wp:extent cx="656590" cy="635"/>
                <wp:effectExtent l="0" t="76200" r="29210" b="9461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901C21" id="Straight Arrow Connector 29" o:spid="_x0000_s1026" type="#_x0000_t32" style="position:absolute;margin-left:234.6pt;margin-top:20.8pt;width:51.7pt;height:.05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xtrsQ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14560" behindDoc="0" locked="0" layoutInCell="1" allowOverlap="1" wp14:anchorId="74DB805C" wp14:editId="23D835B2">
                <wp:simplePos x="0" y="0"/>
                <wp:positionH relativeFrom="margin">
                  <wp:posOffset>2966399</wp:posOffset>
                </wp:positionH>
                <wp:positionV relativeFrom="paragraph">
                  <wp:posOffset>3511060</wp:posOffset>
                </wp:positionV>
                <wp:extent cx="0" cy="859536"/>
                <wp:effectExtent l="76200" t="0" r="57150" b="5524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5953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65D8D4" id="Straight Arrow Connector 24" o:spid="_x0000_s1026" type="#_x0000_t32" style="position:absolute;margin-left:233.55pt;margin-top:276.45pt;width:0;height:67.7pt;z-index:25171456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">
                <v:stroke endarrow="block"/>
                <v:shadow color="#ccc"/>
                <w10:wrap anchorx="margin"/>
              </v:shape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2C6BFAE" wp14:editId="0DB45260">
                <wp:simplePos x="0" y="0"/>
                <wp:positionH relativeFrom="column">
                  <wp:posOffset>3564000</wp:posOffset>
                </wp:positionH>
                <wp:positionV relativeFrom="paragraph">
                  <wp:posOffset>2301460</wp:posOffset>
                </wp:positionV>
                <wp:extent cx="2887200" cy="681355"/>
                <wp:effectExtent l="0" t="0" r="27940" b="2349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7200" cy="681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Did not complete blood draw (n=250)</w:t>
                            </w:r>
                          </w:p>
                          <w:p w:rsidR="00204365" w:rsidRPr="00204365" w:rsidRDefault="00204365" w:rsidP="00204365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Scheduling/logistics challenges (n=238)</w:t>
                            </w:r>
                          </w:p>
                          <w:p w:rsidR="00204365" w:rsidRPr="00204365" w:rsidRDefault="00204365" w:rsidP="00204365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Declined to participate (n=12)</w:t>
                            </w:r>
                          </w:p>
                          <w:p w:rsidR="00204365" w:rsidRPr="00204365" w:rsidRDefault="00204365" w:rsidP="00204365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C6BFAE" id="Rectangle 26" o:spid="_x0000_s1029" style="position:absolute;margin-left:280.65pt;margin-top:181.2pt;width:227.35pt;height:53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">
                <v:textbox inset=",7.2pt,,7.2pt">
                  <w:txbxContent>
                    <w:p w:rsidR="00204365" w:rsidRPr="00204365" w:rsidRDefault="00204365" w:rsidP="00204365">
                      <w:pPr>
                        <w:spacing w:after="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Did not complete blood draw (n=250)</w:t>
                      </w:r>
                    </w:p>
                    <w:p w:rsidR="00204365" w:rsidRPr="00204365" w:rsidRDefault="00204365" w:rsidP="00204365">
                      <w:pPr>
                        <w:numPr>
                          <w:ilvl w:val="0"/>
                          <w:numId w:val="4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Scheduling/logistics challenges (n=238)</w:t>
                      </w:r>
                    </w:p>
                    <w:p w:rsidR="00204365" w:rsidRPr="00204365" w:rsidRDefault="00204365" w:rsidP="00204365">
                      <w:pPr>
                        <w:numPr>
                          <w:ilvl w:val="0"/>
                          <w:numId w:val="4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Declined to participate (n=12)</w:t>
                      </w:r>
                    </w:p>
                    <w:p w:rsidR="00204365" w:rsidRPr="00204365" w:rsidRDefault="00204365" w:rsidP="00204365">
                      <w:pPr>
                        <w:numPr>
                          <w:ilvl w:val="0"/>
                          <w:numId w:val="4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17632" behindDoc="0" locked="0" layoutInCell="1" allowOverlap="1" wp14:anchorId="59C8F062" wp14:editId="0CBAD2B2">
                <wp:simplePos x="0" y="0"/>
                <wp:positionH relativeFrom="column">
                  <wp:posOffset>2985389</wp:posOffset>
                </wp:positionH>
                <wp:positionV relativeFrom="paragraph">
                  <wp:posOffset>1332103</wp:posOffset>
                </wp:positionV>
                <wp:extent cx="656590" cy="635"/>
                <wp:effectExtent l="5715" t="60960" r="23495" b="5270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87966" id="Straight Arrow Connector 27" o:spid="_x0000_s1026" type="#_x0000_t32" style="position:absolute;margin-left:235.05pt;margin-top:104.9pt;width:51.7pt;height:.05pt;z-index:251717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QDUsQ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2D618605" wp14:editId="115F487C">
                <wp:simplePos x="0" y="0"/>
                <wp:positionH relativeFrom="column">
                  <wp:posOffset>2981833</wp:posOffset>
                </wp:positionH>
                <wp:positionV relativeFrom="paragraph">
                  <wp:posOffset>2662047</wp:posOffset>
                </wp:positionV>
                <wp:extent cx="566928" cy="0"/>
                <wp:effectExtent l="0" t="76200" r="24130" b="9525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928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5FB80" id="Straight Arrow Connector 30" o:spid="_x0000_s1026" type="#_x0000_t32" style="position:absolute;margin-left:234.8pt;margin-top:209.6pt;width:44.65pt;height:0;flip:y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="00204365" w:rsidRPr="00330069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0C4541D" wp14:editId="76DBA7E9">
                <wp:simplePos x="0" y="0"/>
                <wp:positionH relativeFrom="margin">
                  <wp:align>center</wp:align>
                </wp:positionH>
                <wp:positionV relativeFrom="paragraph">
                  <wp:posOffset>3171937</wp:posOffset>
                </wp:positionV>
                <wp:extent cx="2634615" cy="337820"/>
                <wp:effectExtent l="0" t="0" r="13335" b="2413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4615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Completed blood draw and tested (n=653)</w:t>
                            </w:r>
                          </w:p>
                          <w:p w:rsidR="00204365" w:rsidRDefault="00204365" w:rsidP="00204365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C4541D" id="Rectangle 32" o:spid="_x0000_s1030" style="position:absolute;margin-left:0;margin-top:249.75pt;width:207.45pt;height:26.6pt;z-index:2517135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">
                <v:textbox inset=",7.2pt,,7.2pt">
                  <w:txbxContent>
                    <w:p w:rsidR="00204365" w:rsidRPr="00204365" w:rsidRDefault="00204365" w:rsidP="0020436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Completed blood draw and tested (n=653)</w:t>
                      </w:r>
                    </w:p>
                    <w:p w:rsidR="00204365" w:rsidRDefault="00204365" w:rsidP="00204365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18656" behindDoc="0" locked="0" layoutInCell="1" allowOverlap="1" wp14:anchorId="63C58B81" wp14:editId="2C85C96D">
                <wp:simplePos x="0" y="0"/>
                <wp:positionH relativeFrom="margin">
                  <wp:align>center</wp:align>
                </wp:positionH>
                <wp:positionV relativeFrom="paragraph">
                  <wp:posOffset>2127250</wp:posOffset>
                </wp:positionV>
                <wp:extent cx="0" cy="1024128"/>
                <wp:effectExtent l="76200" t="0" r="57150" b="6223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2412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83808" id="Straight Arrow Connector 33" o:spid="_x0000_s1026" type="#_x0000_t32" style="position:absolute;margin-left:0;margin-top:167.5pt;width:0;height:80.65pt;flip:x;z-index:251718656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">
                <v:stroke endarrow="block"/>
                <v:shadow color="#ccc"/>
                <w10:wrap anchorx="margin"/>
              </v:shape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16608" behindDoc="0" locked="0" layoutInCell="1" allowOverlap="1" wp14:anchorId="04262B25" wp14:editId="4751D154">
                <wp:simplePos x="0" y="0"/>
                <wp:positionH relativeFrom="margin">
                  <wp:posOffset>2974311</wp:posOffset>
                </wp:positionH>
                <wp:positionV relativeFrom="paragraph">
                  <wp:posOffset>952052</wp:posOffset>
                </wp:positionV>
                <wp:extent cx="0" cy="823965"/>
                <wp:effectExtent l="76200" t="0" r="57150" b="5270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8239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7122D9" id="Straight Arrow Connector 35" o:spid="_x0000_s1026" type="#_x0000_t32" style="position:absolute;margin-left:234.2pt;margin-top:74.95pt;width:0;height:64.9pt;flip:x;z-index:25171660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">
                <v:stroke endarrow="block"/>
                <v:shadow color="#ccc"/>
                <w10:wrap anchorx="margin"/>
              </v:shape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8D867C5" wp14:editId="1111CBC2">
                <wp:simplePos x="0" y="0"/>
                <wp:positionH relativeFrom="column">
                  <wp:posOffset>3657077</wp:posOffset>
                </wp:positionH>
                <wp:positionV relativeFrom="paragraph">
                  <wp:posOffset>1121451</wp:posOffset>
                </wp:positionV>
                <wp:extent cx="1821180" cy="505194"/>
                <wp:effectExtent l="0" t="0" r="26670" b="2857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1180" cy="5051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Default="00204365" w:rsidP="0020436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Declined to participate (n=4)</w:t>
                            </w:r>
                          </w:p>
                          <w:p w:rsidR="00204365" w:rsidRPr="00204365" w:rsidRDefault="00204365" w:rsidP="0020436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Ineligible (n=8)</w:t>
                            </w:r>
                          </w:p>
                          <w:p w:rsidR="00204365" w:rsidRPr="00B454F1" w:rsidRDefault="00204365" w:rsidP="00204365">
                            <w:pPr>
                              <w:ind w:left="360" w:hanging="360"/>
                              <w:rPr>
                                <w:rFonts w:cs="Arial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D867C5" id="Rectangle 36" o:spid="_x0000_s1031" style="position:absolute;margin-left:287.95pt;margin-top:88.3pt;width:143.4pt;height:39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">
                <v:textbox inset=",7.2pt,,7.2pt">
                  <w:txbxContent>
                    <w:p w:rsidR="00204365" w:rsidRDefault="00204365" w:rsidP="0020436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Declined to participate (n=4)</w:t>
                      </w:r>
                    </w:p>
                    <w:p w:rsidR="00204365" w:rsidRPr="00204365" w:rsidRDefault="00204365" w:rsidP="0020436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Ineligible (n=8)</w:t>
                      </w:r>
                    </w:p>
                    <w:p w:rsidR="00204365" w:rsidRPr="00B454F1" w:rsidRDefault="00204365" w:rsidP="00204365">
                      <w:pPr>
                        <w:ind w:left="360" w:hanging="360"/>
                        <w:rPr>
                          <w:rFonts w:cs="Arial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2C2871F" wp14:editId="2BC6B290">
                <wp:simplePos x="0" y="0"/>
                <wp:positionH relativeFrom="margin">
                  <wp:align>center</wp:align>
                </wp:positionH>
                <wp:positionV relativeFrom="paragraph">
                  <wp:posOffset>1771099</wp:posOffset>
                </wp:positionV>
                <wp:extent cx="2705735" cy="341630"/>
                <wp:effectExtent l="0" t="0" r="18415" b="2032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735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Consented and completed survey (n=903)</w:t>
                            </w:r>
                          </w:p>
                          <w:p w:rsidR="00204365" w:rsidRPr="00172316" w:rsidRDefault="00204365" w:rsidP="00204365">
                            <w:pPr>
                              <w:rPr>
                                <w:rFonts w:cs="Calibri"/>
                              </w:rPr>
                            </w:pPr>
                          </w:p>
                          <w:p w:rsidR="00204365" w:rsidRPr="00172316" w:rsidRDefault="00204365" w:rsidP="00204365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C2871F" id="Rectangle 37" o:spid="_x0000_s1032" style="position:absolute;margin-left:0;margin-top:139.45pt;width:213.05pt;height:26.9pt;z-index:2517114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">
                <v:textbox inset=",7.2pt,,7.2pt">
                  <w:txbxContent>
                    <w:p w:rsidR="00204365" w:rsidRPr="00204365" w:rsidRDefault="00204365" w:rsidP="00204365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Consented and completed survey (n=903)</w:t>
                      </w:r>
                    </w:p>
                    <w:p w:rsidR="00204365" w:rsidRPr="00172316" w:rsidRDefault="00204365" w:rsidP="00204365">
                      <w:pPr>
                        <w:rPr>
                          <w:rFonts w:cs="Calibri"/>
                        </w:rPr>
                      </w:pPr>
                    </w:p>
                    <w:p w:rsidR="00204365" w:rsidRPr="00172316" w:rsidRDefault="00204365" w:rsidP="00204365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204365"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0BD135C" wp14:editId="709C6A1D">
                <wp:simplePos x="0" y="0"/>
                <wp:positionH relativeFrom="margin">
                  <wp:align>center</wp:align>
                </wp:positionH>
                <wp:positionV relativeFrom="paragraph">
                  <wp:posOffset>601045</wp:posOffset>
                </wp:positionV>
                <wp:extent cx="2705735" cy="350520"/>
                <wp:effectExtent l="0" t="0" r="18415" b="1143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73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Sent informed consent and survey (n=1,806)</w:t>
                            </w:r>
                          </w:p>
                          <w:p w:rsidR="00204365" w:rsidRPr="00204365" w:rsidRDefault="00204365" w:rsidP="00204365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  <w:p w:rsidR="00204365" w:rsidRPr="00172316" w:rsidRDefault="00204365" w:rsidP="00204365">
                            <w:pPr>
                              <w:rPr>
                                <w:rFonts w:cs="Calibri"/>
                              </w:rPr>
                            </w:pPr>
                          </w:p>
                          <w:p w:rsidR="00204365" w:rsidRPr="00172316" w:rsidRDefault="00204365" w:rsidP="00204365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BD135C" id="Rectangle 38" o:spid="_x0000_s1033" style="position:absolute;margin-left:0;margin-top:47.35pt;width:213.05pt;height:27.6pt;z-index:2517032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">
                <v:textbox inset=",7.2pt,,7.2pt">
                  <w:txbxContent>
                    <w:p w:rsidR="00204365" w:rsidRPr="00204365" w:rsidRDefault="00204365" w:rsidP="00204365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Sent informed consent and survey (n=1,806)</w:t>
                      </w:r>
                    </w:p>
                    <w:p w:rsidR="00204365" w:rsidRPr="00204365" w:rsidRDefault="00204365" w:rsidP="00204365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  <w:p w:rsidR="00204365" w:rsidRPr="00172316" w:rsidRDefault="00204365" w:rsidP="00204365">
                      <w:pPr>
                        <w:rPr>
                          <w:rFonts w:cs="Calibri"/>
                        </w:rPr>
                      </w:pPr>
                    </w:p>
                    <w:p w:rsidR="00204365" w:rsidRPr="00172316" w:rsidRDefault="00204365" w:rsidP="00204365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8D44D3" w:rsidRDefault="00DF081F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067E63">
      <w:pPr>
        <w:rPr>
          <w:rFonts w:ascii="Arial" w:hAnsi="Arial" w:cs="Arial"/>
          <w:b/>
          <w:sz w:val="24"/>
          <w:szCs w:val="24"/>
        </w:rPr>
      </w:pPr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38D3437" wp14:editId="7B18DEBE">
                <wp:simplePos x="0" y="0"/>
                <wp:positionH relativeFrom="margin">
                  <wp:align>left</wp:align>
                </wp:positionH>
                <wp:positionV relativeFrom="paragraph">
                  <wp:posOffset>89535</wp:posOffset>
                </wp:positionV>
                <wp:extent cx="1303020" cy="293370"/>
                <wp:effectExtent l="0" t="0" r="11430" b="11430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302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6F77AB" w:rsidRDefault="00204365" w:rsidP="00204365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8D3437" id="Rounded Rectangle 34" o:spid="_x0000_s1034" style="position:absolute;margin-left:0;margin-top:7.05pt;width:102.6pt;height:23.1pt;z-index:2517053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" fillcolor="#deeaf6">
                <v:textbox inset="3.6pt,,3.6pt">
                  <w:txbxContent>
                    <w:p w:rsidR="00204365" w:rsidRPr="006F77AB" w:rsidRDefault="00204365" w:rsidP="00204365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Arial" w:hAnsi="Arial" w:cs="Arial"/>
                          <w:color w:val="auto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2"/>
                        </w:rPr>
                        <w:t>Enroll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067E63">
      <w:pPr>
        <w:rPr>
          <w:rFonts w:ascii="Arial" w:hAnsi="Arial" w:cs="Arial"/>
          <w:b/>
          <w:sz w:val="24"/>
          <w:szCs w:val="24"/>
        </w:rPr>
      </w:pPr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6C6849" wp14:editId="4CE96494">
                <wp:simplePos x="0" y="0"/>
                <wp:positionH relativeFrom="margin">
                  <wp:align>left</wp:align>
                </wp:positionH>
                <wp:positionV relativeFrom="paragraph">
                  <wp:posOffset>202565</wp:posOffset>
                </wp:positionV>
                <wp:extent cx="1303020" cy="293370"/>
                <wp:effectExtent l="0" t="0" r="11430" b="11430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302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6F77AB" w:rsidRDefault="00204365" w:rsidP="00204365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</w:pPr>
                            <w:r w:rsidRPr="006F77AB"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6C6849" id="Rounded Rectangle 31" o:spid="_x0000_s1035" style="position:absolute;margin-left:0;margin-top:15.95pt;width:102.6pt;height:23.1pt;z-index:2517084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" fillcolor="#deeaf6">
                <v:textbox inset="3.6pt,,3.6pt">
                  <w:txbxContent>
                    <w:p w:rsidR="00204365" w:rsidRPr="006F77AB" w:rsidRDefault="00204365" w:rsidP="00204365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Arial" w:hAnsi="Arial" w:cs="Arial"/>
                          <w:color w:val="auto"/>
                          <w:sz w:val="22"/>
                        </w:rPr>
                      </w:pPr>
                      <w:r w:rsidRPr="006F77AB">
                        <w:rPr>
                          <w:rFonts w:ascii="Arial" w:hAnsi="Arial" w:cs="Arial"/>
                          <w:color w:val="auto"/>
                          <w:sz w:val="22"/>
                        </w:rPr>
                        <w:t>Follow-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067E63">
      <w:pPr>
        <w:rPr>
          <w:rFonts w:ascii="Arial" w:hAnsi="Arial" w:cs="Arial"/>
          <w:b/>
          <w:sz w:val="24"/>
          <w:szCs w:val="24"/>
        </w:rPr>
      </w:pPr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26BC388" wp14:editId="2B39364A">
                <wp:simplePos x="0" y="0"/>
                <wp:positionH relativeFrom="margin">
                  <wp:posOffset>3563620</wp:posOffset>
                </wp:positionH>
                <wp:positionV relativeFrom="paragraph">
                  <wp:posOffset>189057</wp:posOffset>
                </wp:positionV>
                <wp:extent cx="1763395" cy="518160"/>
                <wp:effectExtent l="0" t="0" r="27305" b="1524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3395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Excluded due to incomplete primary vaccination (n=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6BC388" id="Rectangle 22" o:spid="_x0000_s1036" style="position:absolute;margin-left:280.6pt;margin-top:14.9pt;width:138.85pt;height:40.8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">
                <v:textbox inset=",7.2pt,,7.2pt">
                  <w:txbxContent>
                    <w:p w:rsidR="00204365" w:rsidRPr="00204365" w:rsidRDefault="00204365" w:rsidP="00204365">
                      <w:pPr>
                        <w:spacing w:line="276" w:lineRule="auto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lang w:val="en-CA"/>
                        </w:rPr>
                        <w:t>Excluded due to incomplete primary vaccination (n=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04365" w:rsidRDefault="00067E63">
      <w:pPr>
        <w:rPr>
          <w:rFonts w:ascii="Arial" w:hAnsi="Arial" w:cs="Arial"/>
          <w:b/>
          <w:sz w:val="24"/>
          <w:szCs w:val="24"/>
        </w:rPr>
      </w:pPr>
      <w:r w:rsidRPr="00330069">
        <w:rPr>
          <w:rFonts w:cs="Arial"/>
          <w:b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20704" behindDoc="0" locked="0" layoutInCell="1" allowOverlap="1" wp14:anchorId="4CE46E5A" wp14:editId="726A58BF">
                <wp:simplePos x="0" y="0"/>
                <wp:positionH relativeFrom="column">
                  <wp:posOffset>2973705</wp:posOffset>
                </wp:positionH>
                <wp:positionV relativeFrom="paragraph">
                  <wp:posOffset>150957</wp:posOffset>
                </wp:positionV>
                <wp:extent cx="566420" cy="0"/>
                <wp:effectExtent l="0" t="76200" r="24130" b="952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4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D75558" id="Straight Arrow Connector 23" o:spid="_x0000_s1026" type="#_x0000_t32" style="position:absolute;margin-left:234.15pt;margin-top:11.9pt;width:44.6pt;height:0;flip:y;z-index:251720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6E2B58">
      <w:pPr>
        <w:rPr>
          <w:rFonts w:ascii="Arial" w:hAnsi="Arial" w:cs="Arial"/>
          <w:b/>
          <w:sz w:val="24"/>
          <w:szCs w:val="24"/>
        </w:rPr>
      </w:pPr>
      <w:r w:rsidRPr="00330069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890B346" wp14:editId="223A5475">
                <wp:simplePos x="0" y="0"/>
                <wp:positionH relativeFrom="margin">
                  <wp:posOffset>1727200</wp:posOffset>
                </wp:positionH>
                <wp:positionV relativeFrom="paragraph">
                  <wp:posOffset>28011</wp:posOffset>
                </wp:positionV>
                <wp:extent cx="2456180" cy="1128888"/>
                <wp:effectExtent l="0" t="0" r="20320" b="1460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6180" cy="11288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204365" w:rsidRDefault="00204365" w:rsidP="0020436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primary analysis (n=647)</w:t>
                            </w:r>
                          </w:p>
                          <w:p w:rsidR="00204365" w:rsidRPr="00204365" w:rsidRDefault="00204365" w:rsidP="0020436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RNA-1273</w:t>
                            </w:r>
                            <w:proofErr w:type="gramEnd"/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387)</w:t>
                            </w:r>
                          </w:p>
                          <w:p w:rsidR="00204365" w:rsidRPr="00204365" w:rsidRDefault="00204365" w:rsidP="0020436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NT162b2 (n=212)</w:t>
                            </w:r>
                          </w:p>
                          <w:p w:rsidR="00204365" w:rsidRPr="00204365" w:rsidRDefault="00204365" w:rsidP="0020436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d26.COV2.S (n=10)</w:t>
                            </w:r>
                          </w:p>
                          <w:p w:rsidR="00204365" w:rsidRPr="00204365" w:rsidRDefault="00204365" w:rsidP="0020436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nvaccinated (n=10)</w:t>
                            </w:r>
                          </w:p>
                          <w:p w:rsidR="00204365" w:rsidRPr="00204365" w:rsidRDefault="00204365" w:rsidP="0020436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043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oosted (n=28)</w:t>
                            </w:r>
                          </w:p>
                          <w:p w:rsidR="00204365" w:rsidRDefault="00204365" w:rsidP="00204365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204365" w:rsidRDefault="00204365" w:rsidP="00204365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0B346" id="Rectangle 25" o:spid="_x0000_s1037" style="position:absolute;margin-left:136pt;margin-top:2.2pt;width:193.4pt;height:88.9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">
                <v:textbox inset=",7.2pt,,7.2pt">
                  <w:txbxContent>
                    <w:p w:rsidR="00204365" w:rsidRPr="00204365" w:rsidRDefault="00204365" w:rsidP="0020436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primary analysis (n=647)</w:t>
                      </w:r>
                    </w:p>
                    <w:p w:rsidR="00204365" w:rsidRPr="00204365" w:rsidRDefault="00204365" w:rsidP="0020436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RNA-1273 (n=387)</w:t>
                      </w:r>
                    </w:p>
                    <w:p w:rsidR="00204365" w:rsidRPr="00204365" w:rsidRDefault="00204365" w:rsidP="0020436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NT162b2 (n=212)</w:t>
                      </w:r>
                    </w:p>
                    <w:p w:rsidR="00204365" w:rsidRPr="00204365" w:rsidRDefault="00204365" w:rsidP="0020436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d26.COV2.S (n=10)</w:t>
                      </w:r>
                    </w:p>
                    <w:p w:rsidR="00204365" w:rsidRPr="00204365" w:rsidRDefault="00204365" w:rsidP="0020436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nvaccinated (n=10)</w:t>
                      </w:r>
                    </w:p>
                    <w:p w:rsidR="00204365" w:rsidRPr="00204365" w:rsidRDefault="00204365" w:rsidP="0020436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2043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oosted (n=28)</w:t>
                      </w:r>
                    </w:p>
                    <w:p w:rsidR="00204365" w:rsidRDefault="00204365" w:rsidP="00204365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204365" w:rsidRDefault="00204365" w:rsidP="00204365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04365" w:rsidRDefault="00067E63">
      <w:pPr>
        <w:rPr>
          <w:rFonts w:ascii="Arial" w:hAnsi="Arial" w:cs="Arial"/>
          <w:b/>
          <w:sz w:val="24"/>
          <w:szCs w:val="24"/>
        </w:rPr>
      </w:pPr>
      <w:r w:rsidRPr="00330069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63F2727" wp14:editId="5FCDBA2A">
                <wp:simplePos x="0" y="0"/>
                <wp:positionH relativeFrom="margin">
                  <wp:align>left</wp:align>
                </wp:positionH>
                <wp:positionV relativeFrom="paragraph">
                  <wp:posOffset>106795</wp:posOffset>
                </wp:positionV>
                <wp:extent cx="1303020" cy="293370"/>
                <wp:effectExtent l="0" t="0" r="11430" b="11430"/>
                <wp:wrapNone/>
                <wp:docPr id="16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302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04365" w:rsidRPr="006F77AB" w:rsidRDefault="00204365" w:rsidP="00204365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</w:pPr>
                            <w:r w:rsidRPr="006F77AB">
                              <w:rPr>
                                <w:rFonts w:ascii="Arial" w:hAnsi="Arial" w:cs="Arial"/>
                                <w:color w:val="auto"/>
                                <w:sz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3F2727" id="Rounded Rectangle 16" o:spid="_x0000_s1038" style="position:absolute;margin-left:0;margin-top:8.4pt;width:102.6pt;height:23.1pt;z-index:2517094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" fillcolor="#deeaf6">
                <v:textbox inset="3.6pt,,3.6pt">
                  <w:txbxContent>
                    <w:p w:rsidR="00204365" w:rsidRPr="006F77AB" w:rsidRDefault="00204365" w:rsidP="00204365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Arial" w:hAnsi="Arial" w:cs="Arial"/>
                          <w:color w:val="auto"/>
                          <w:sz w:val="22"/>
                        </w:rPr>
                      </w:pPr>
                      <w:r w:rsidRPr="006F77AB">
                        <w:rPr>
                          <w:rFonts w:ascii="Arial" w:hAnsi="Arial" w:cs="Arial"/>
                          <w:color w:val="auto"/>
                          <w:sz w:val="22"/>
                        </w:rPr>
                        <w:t>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204365" w:rsidRDefault="00204365">
      <w:pPr>
        <w:rPr>
          <w:rFonts w:ascii="Arial" w:hAnsi="Arial" w:cs="Arial"/>
          <w:b/>
          <w:sz w:val="24"/>
          <w:szCs w:val="24"/>
        </w:rPr>
      </w:pPr>
    </w:p>
    <w:p w:rsidR="008B27DB" w:rsidRDefault="008B27DB">
      <w:pPr>
        <w:rPr>
          <w:rFonts w:ascii="Arial" w:hAnsi="Arial" w:cs="Arial"/>
          <w:sz w:val="20"/>
          <w:szCs w:val="24"/>
        </w:rPr>
      </w:pPr>
      <w:bookmarkStart w:id="0" w:name="_GoBack"/>
      <w:bookmarkEnd w:id="0"/>
    </w:p>
    <w:p w:rsidR="008B27DB" w:rsidRDefault="008B27DB"/>
    <w:sectPr w:rsidR="008B2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82F48"/>
    <w:multiLevelType w:val="hybridMultilevel"/>
    <w:tmpl w:val="B2307178"/>
    <w:lvl w:ilvl="0" w:tplc="30A207A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B09BE"/>
    <w:multiLevelType w:val="hybridMultilevel"/>
    <w:tmpl w:val="B742035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11652E"/>
    <w:multiLevelType w:val="hybridMultilevel"/>
    <w:tmpl w:val="C7D81D1E"/>
    <w:lvl w:ilvl="0" w:tplc="4770E49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857EB"/>
    <w:multiLevelType w:val="hybridMultilevel"/>
    <w:tmpl w:val="922642DA"/>
    <w:lvl w:ilvl="0" w:tplc="8E28241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DFC"/>
    <w:rsid w:val="00032A39"/>
    <w:rsid w:val="00067E63"/>
    <w:rsid w:val="000775D4"/>
    <w:rsid w:val="000A2CB2"/>
    <w:rsid w:val="000B3239"/>
    <w:rsid w:val="00127915"/>
    <w:rsid w:val="001A72C4"/>
    <w:rsid w:val="001E70F6"/>
    <w:rsid w:val="00204365"/>
    <w:rsid w:val="00221011"/>
    <w:rsid w:val="00286CE3"/>
    <w:rsid w:val="002F6206"/>
    <w:rsid w:val="003D1CB4"/>
    <w:rsid w:val="003E15A4"/>
    <w:rsid w:val="004C14CF"/>
    <w:rsid w:val="005215B2"/>
    <w:rsid w:val="00524792"/>
    <w:rsid w:val="005551B1"/>
    <w:rsid w:val="005F07E7"/>
    <w:rsid w:val="006B0E76"/>
    <w:rsid w:val="006C7DFC"/>
    <w:rsid w:val="006E2B58"/>
    <w:rsid w:val="006F1743"/>
    <w:rsid w:val="00724EB9"/>
    <w:rsid w:val="007329F1"/>
    <w:rsid w:val="007C0E3B"/>
    <w:rsid w:val="00806128"/>
    <w:rsid w:val="00864CA8"/>
    <w:rsid w:val="008B27DB"/>
    <w:rsid w:val="00912B99"/>
    <w:rsid w:val="00967D2B"/>
    <w:rsid w:val="00A00ADA"/>
    <w:rsid w:val="00A6401B"/>
    <w:rsid w:val="00B61A4D"/>
    <w:rsid w:val="00BB2C73"/>
    <w:rsid w:val="00BF302D"/>
    <w:rsid w:val="00DD3E8D"/>
    <w:rsid w:val="00DF081F"/>
    <w:rsid w:val="00E20DD2"/>
    <w:rsid w:val="00E768AD"/>
    <w:rsid w:val="00F20958"/>
    <w:rsid w:val="00F4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D180"/>
  <w15:chartTrackingRefBased/>
  <w15:docId w15:val="{72D34870-9FEB-407E-A618-E24CB5E9C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365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C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2B9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365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3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ssett Healthcare Network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her, Emily</dc:creator>
  <cp:keywords/>
  <dc:description/>
  <cp:lastModifiedBy>Lasher, Emily</cp:lastModifiedBy>
  <cp:revision>2</cp:revision>
  <dcterms:created xsi:type="dcterms:W3CDTF">2022-01-14T15:22:00Z</dcterms:created>
  <dcterms:modified xsi:type="dcterms:W3CDTF">2022-01-14T16:59:00Z</dcterms:modified>
</cp:coreProperties>
</file>